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3D197" w14:textId="32C3EE3B" w:rsidR="00D02C06" w:rsidRPr="00192590" w:rsidRDefault="00D02C06" w:rsidP="00D02C06">
      <w:pPr>
        <w:pStyle w:val="TESupportingInfoTitle"/>
        <w:rPr>
          <w:rFonts w:ascii="Times New Roman" w:hAnsi="Times New Roman"/>
        </w:rPr>
      </w:pPr>
      <w:bookmarkStart w:id="0" w:name="_Hlk194932131"/>
      <w:r w:rsidRPr="00192590">
        <w:rPr>
          <w:rFonts w:ascii="Times New Roman" w:hAnsi="Times New Roman"/>
        </w:rPr>
        <w:t>Supp</w:t>
      </w:r>
      <w:r w:rsidR="00192590">
        <w:rPr>
          <w:rFonts w:ascii="Times New Roman" w:hAnsi="Times New Roman"/>
        </w:rPr>
        <w:t>LEMENTARY</w:t>
      </w:r>
      <w:r w:rsidRPr="00192590">
        <w:rPr>
          <w:rFonts w:ascii="Times New Roman" w:hAnsi="Times New Roman"/>
        </w:rPr>
        <w:t xml:space="preserve"> infromation </w:t>
      </w:r>
    </w:p>
    <w:p w14:paraId="3A194A32" w14:textId="6EA6EC4A" w:rsidR="00D02C06" w:rsidRPr="00192590" w:rsidRDefault="00D02C06" w:rsidP="00D02C06">
      <w:pPr>
        <w:pStyle w:val="BATitle"/>
        <w:rPr>
          <w:rFonts w:ascii="Times New Roman" w:hAnsi="Times New Roman"/>
        </w:rPr>
      </w:pPr>
      <w:r w:rsidRPr="00192590">
        <w:rPr>
          <w:rFonts w:ascii="Times New Roman" w:hAnsi="Times New Roman"/>
        </w:rPr>
        <w:t>Simple, Fast, Reliable: Multiplex Digital PCR Quantification of 19 Genetically Modified Soybean Events</w:t>
      </w:r>
    </w:p>
    <w:p w14:paraId="274A4951" w14:textId="77777777" w:rsidR="004E524F" w:rsidRPr="00192590" w:rsidRDefault="004E524F" w:rsidP="004E524F">
      <w:pPr>
        <w:spacing w:after="180"/>
        <w:jc w:val="left"/>
        <w:rPr>
          <w:rFonts w:ascii="Times New Roman" w:hAnsi="Times New Roman"/>
          <w:kern w:val="26"/>
        </w:rPr>
      </w:pPr>
      <w:r w:rsidRPr="00192590">
        <w:rPr>
          <w:rFonts w:ascii="Times New Roman" w:hAnsi="Times New Roman"/>
          <w:kern w:val="26"/>
        </w:rPr>
        <w:t xml:space="preserve">Amadej </w:t>
      </w:r>
      <w:proofErr w:type="spellStart"/>
      <w:proofErr w:type="gramStart"/>
      <w:r w:rsidRPr="00192590">
        <w:rPr>
          <w:rFonts w:ascii="Times New Roman" w:hAnsi="Times New Roman"/>
          <w:kern w:val="26"/>
        </w:rPr>
        <w:t>Jelenčič</w:t>
      </w:r>
      <w:r w:rsidRPr="00192590">
        <w:rPr>
          <w:rFonts w:ascii="Times New Roman" w:hAnsi="Times New Roman"/>
          <w:kern w:val="26"/>
          <w:vertAlign w:val="superscript"/>
        </w:rPr>
        <w:t>a,b</w:t>
      </w:r>
      <w:proofErr w:type="spellEnd"/>
      <w:proofErr w:type="gramEnd"/>
      <w:r w:rsidRPr="00192590">
        <w:rPr>
          <w:rFonts w:ascii="Times New Roman" w:hAnsi="Times New Roman"/>
          <w:kern w:val="26"/>
        </w:rPr>
        <w:t>, Dejan Štebih</w:t>
      </w:r>
      <w:r w:rsidRPr="00192590">
        <w:rPr>
          <w:rFonts w:ascii="Times New Roman" w:hAnsi="Times New Roman"/>
          <w:kern w:val="26"/>
          <w:vertAlign w:val="superscript"/>
        </w:rPr>
        <w:t>a</w:t>
      </w:r>
      <w:r w:rsidRPr="00192590">
        <w:rPr>
          <w:rFonts w:ascii="Times New Roman" w:hAnsi="Times New Roman"/>
          <w:kern w:val="26"/>
        </w:rPr>
        <w:t>, Tina Demšar</w:t>
      </w:r>
      <w:r w:rsidRPr="00192590">
        <w:rPr>
          <w:rFonts w:ascii="Times New Roman" w:hAnsi="Times New Roman"/>
          <w:kern w:val="26"/>
          <w:vertAlign w:val="superscript"/>
        </w:rPr>
        <w:t>a</w:t>
      </w:r>
      <w:r w:rsidRPr="00192590">
        <w:rPr>
          <w:rFonts w:ascii="Times New Roman" w:hAnsi="Times New Roman"/>
          <w:kern w:val="26"/>
        </w:rPr>
        <w:t xml:space="preserve"> and David Dobnik</w:t>
      </w:r>
      <w:r w:rsidRPr="00192590">
        <w:rPr>
          <w:rFonts w:ascii="Times New Roman" w:hAnsi="Times New Roman"/>
          <w:kern w:val="26"/>
          <w:vertAlign w:val="superscript"/>
        </w:rPr>
        <w:t>a</w:t>
      </w:r>
    </w:p>
    <w:p w14:paraId="67EB657E" w14:textId="77777777" w:rsidR="004E524F" w:rsidRPr="00192590" w:rsidRDefault="004E524F" w:rsidP="004E524F">
      <w:pPr>
        <w:spacing w:after="60"/>
        <w:jc w:val="left"/>
        <w:rPr>
          <w:rFonts w:ascii="Times New Roman" w:hAnsi="Times New Roman"/>
          <w:kern w:val="22"/>
          <w:sz w:val="20"/>
        </w:rPr>
      </w:pPr>
      <w:proofErr w:type="spellStart"/>
      <w:r w:rsidRPr="00192590">
        <w:rPr>
          <w:rFonts w:ascii="Times New Roman" w:hAnsi="Times New Roman"/>
          <w:kern w:val="22"/>
          <w:sz w:val="20"/>
          <w:vertAlign w:val="superscript"/>
        </w:rPr>
        <w:t>a</w:t>
      </w:r>
      <w:r w:rsidRPr="00192590">
        <w:rPr>
          <w:rFonts w:ascii="Times New Roman" w:hAnsi="Times New Roman"/>
          <w:kern w:val="22"/>
          <w:sz w:val="20"/>
        </w:rPr>
        <w:t>Department</w:t>
      </w:r>
      <w:proofErr w:type="spellEnd"/>
      <w:r w:rsidRPr="00192590">
        <w:rPr>
          <w:rFonts w:ascii="Times New Roman" w:hAnsi="Times New Roman"/>
          <w:kern w:val="22"/>
          <w:sz w:val="20"/>
        </w:rPr>
        <w:t xml:space="preserve"> of Biotechnology and Systems Biology, National Institute of Biology, </w:t>
      </w:r>
      <w:proofErr w:type="spellStart"/>
      <w:r w:rsidRPr="00192590">
        <w:rPr>
          <w:rFonts w:ascii="Times New Roman" w:hAnsi="Times New Roman"/>
          <w:kern w:val="22"/>
          <w:sz w:val="20"/>
        </w:rPr>
        <w:t>Večna</w:t>
      </w:r>
      <w:proofErr w:type="spellEnd"/>
      <w:r w:rsidRPr="00192590">
        <w:rPr>
          <w:rFonts w:ascii="Times New Roman" w:hAnsi="Times New Roman"/>
          <w:kern w:val="22"/>
          <w:sz w:val="20"/>
        </w:rPr>
        <w:t xml:space="preserve"> pot 121, SI-1000 Ljubljana, Slovenia</w:t>
      </w:r>
    </w:p>
    <w:p w14:paraId="4CA1850A" w14:textId="77777777" w:rsidR="004E524F" w:rsidRPr="00192590" w:rsidRDefault="004E524F" w:rsidP="004E524F">
      <w:pPr>
        <w:spacing w:after="60"/>
        <w:jc w:val="left"/>
        <w:rPr>
          <w:rFonts w:ascii="Times New Roman" w:hAnsi="Times New Roman"/>
          <w:kern w:val="22"/>
          <w:sz w:val="20"/>
        </w:rPr>
      </w:pPr>
      <w:proofErr w:type="spellStart"/>
      <w:r w:rsidRPr="00192590">
        <w:rPr>
          <w:rFonts w:ascii="Times New Roman" w:hAnsi="Times New Roman"/>
          <w:kern w:val="22"/>
          <w:sz w:val="20"/>
          <w:vertAlign w:val="superscript"/>
        </w:rPr>
        <w:t>b</w:t>
      </w:r>
      <w:r w:rsidRPr="00192590">
        <w:rPr>
          <w:rFonts w:ascii="Times New Roman" w:hAnsi="Times New Roman"/>
          <w:kern w:val="22"/>
          <w:sz w:val="20"/>
        </w:rPr>
        <w:t>Jozef</w:t>
      </w:r>
      <w:proofErr w:type="spellEnd"/>
      <w:r w:rsidRPr="00192590">
        <w:rPr>
          <w:rFonts w:ascii="Times New Roman" w:hAnsi="Times New Roman"/>
          <w:kern w:val="22"/>
          <w:sz w:val="20"/>
        </w:rPr>
        <w:t xml:space="preserve"> Stefan International Postgraduate School, Jamova 39, SI-1000 Ljubljana, Slovenija</w:t>
      </w:r>
    </w:p>
    <w:p w14:paraId="5F0DBDA5" w14:textId="77777777" w:rsidR="00A04A33" w:rsidRPr="00192590" w:rsidRDefault="00A04A33" w:rsidP="00A04A33">
      <w:pPr>
        <w:pStyle w:val="BGKeywords"/>
        <w:rPr>
          <w:rFonts w:ascii="Times New Roman" w:hAnsi="Times New Roman"/>
        </w:rPr>
      </w:pPr>
      <w:bookmarkStart w:id="1" w:name="_Hlk194925912"/>
      <w:r w:rsidRPr="00192590">
        <w:rPr>
          <w:rFonts w:ascii="Times New Roman" w:hAnsi="Times New Roman"/>
        </w:rPr>
        <w:t>KEYWORDS: genetically modified (GM) crops, transgenic, soybean, Glycine max, quantification, digital PCR (dPCR), multiplex, multi-target</w:t>
      </w:r>
    </w:p>
    <w:bookmarkEnd w:id="0"/>
    <w:p w14:paraId="22336349" w14:textId="6FB97DBA" w:rsidR="009978BA" w:rsidRPr="00192590" w:rsidRDefault="009978BA" w:rsidP="00D02C06">
      <w:pPr>
        <w:pStyle w:val="TESupportingInfoTitle"/>
        <w:rPr>
          <w:rFonts w:ascii="Times New Roman" w:hAnsi="Times New Roman"/>
        </w:rPr>
      </w:pPr>
      <w:r w:rsidRPr="00192590">
        <w:rPr>
          <w:rFonts w:ascii="Times New Roman" w:hAnsi="Times New Roman"/>
        </w:rPr>
        <w:t>Minimum Information for Publication of Quantitative Digital PCR Experiments for 2020 (dMIQE2020) checklist</w:t>
      </w:r>
    </w:p>
    <w:tbl>
      <w:tblPr>
        <w:tblW w:w="14591" w:type="dxa"/>
        <w:tblInd w:w="118" w:type="dxa"/>
        <w:tblLook w:val="04A0" w:firstRow="1" w:lastRow="0" w:firstColumn="1" w:lastColumn="0" w:noHBand="0" w:noVBand="1"/>
      </w:tblPr>
      <w:tblGrid>
        <w:gridCol w:w="4695"/>
        <w:gridCol w:w="3258"/>
        <w:gridCol w:w="6638"/>
      </w:tblGrid>
      <w:tr w:rsidR="00683E69" w:rsidRPr="00192590" w14:paraId="2CF7506A" w14:textId="77777777" w:rsidTr="003F4E7E">
        <w:trPr>
          <w:trHeight w:val="1127"/>
        </w:trPr>
        <w:tc>
          <w:tcPr>
            <w:tcW w:w="4695" w:type="dxa"/>
            <w:tcBorders>
              <w:top w:val="single" w:sz="8" w:space="0" w:color="auto"/>
              <w:left w:val="single" w:sz="8" w:space="0" w:color="auto"/>
              <w:bottom w:val="single" w:sz="8" w:space="0" w:color="4BACC6"/>
              <w:right w:val="single" w:sz="4" w:space="0" w:color="4BACC6"/>
            </w:tcBorders>
            <w:vAlign w:val="center"/>
            <w:hideMark/>
          </w:tcPr>
          <w:bookmarkEnd w:id="1"/>
          <w:p w14:paraId="396031B6" w14:textId="77777777" w:rsidR="00683E69" w:rsidRPr="00192590" w:rsidRDefault="00683E69" w:rsidP="00A04A33">
            <w:pPr>
              <w:pStyle w:val="StyleTCTableBodyBold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ITEM TO CHECK</w:t>
            </w:r>
          </w:p>
        </w:tc>
        <w:tc>
          <w:tcPr>
            <w:tcW w:w="32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5FD847" w14:textId="77777777" w:rsidR="00683E69" w:rsidRPr="00192590" w:rsidRDefault="00683E69" w:rsidP="00A04A33">
            <w:pPr>
              <w:pStyle w:val="StyleTCTableBodyBold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PROVIDED</w:t>
            </w:r>
          </w:p>
        </w:tc>
        <w:tc>
          <w:tcPr>
            <w:tcW w:w="6638" w:type="dxa"/>
            <w:tcBorders>
              <w:top w:val="single" w:sz="8" w:space="0" w:color="auto"/>
              <w:left w:val="single" w:sz="4" w:space="0" w:color="4BACC6"/>
              <w:bottom w:val="single" w:sz="8" w:space="0" w:color="4BACC6"/>
              <w:right w:val="single" w:sz="8" w:space="0" w:color="auto"/>
            </w:tcBorders>
            <w:vAlign w:val="center"/>
            <w:hideMark/>
          </w:tcPr>
          <w:p w14:paraId="09F8E860" w14:textId="77777777" w:rsidR="00683E69" w:rsidRPr="00192590" w:rsidRDefault="00683E69" w:rsidP="00A04A33">
            <w:pPr>
              <w:pStyle w:val="StyleTCTableBodyBold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COMMENT</w:t>
            </w:r>
          </w:p>
        </w:tc>
      </w:tr>
      <w:tr w:rsidR="00683E69" w:rsidRPr="00192590" w14:paraId="74A2118A" w14:textId="77777777" w:rsidTr="003F4E7E">
        <w:trPr>
          <w:trHeight w:val="420"/>
        </w:trPr>
        <w:tc>
          <w:tcPr>
            <w:tcW w:w="4695" w:type="dxa"/>
            <w:tcBorders>
              <w:top w:val="single" w:sz="8" w:space="0" w:color="auto"/>
              <w:left w:val="single" w:sz="8" w:space="0" w:color="auto"/>
              <w:bottom w:val="single" w:sz="8" w:space="0" w:color="4BACC6"/>
              <w:right w:val="single" w:sz="4" w:space="0" w:color="4BACC6"/>
            </w:tcBorders>
            <w:noWrap/>
            <w:hideMark/>
          </w:tcPr>
          <w:p w14:paraId="26D4CC6C" w14:textId="70B5D514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</w:p>
        </w:tc>
        <w:tc>
          <w:tcPr>
            <w:tcW w:w="3258" w:type="dxa"/>
            <w:tcBorders>
              <w:top w:val="single" w:sz="8" w:space="0" w:color="auto"/>
              <w:left w:val="single" w:sz="4" w:space="0" w:color="4BACC6"/>
              <w:bottom w:val="single" w:sz="8" w:space="0" w:color="4BACC6"/>
              <w:right w:val="single" w:sz="4" w:space="0" w:color="4BACC6"/>
            </w:tcBorders>
            <w:noWrap/>
            <w:hideMark/>
          </w:tcPr>
          <w:p w14:paraId="4CB323E0" w14:textId="77777777" w:rsidR="00683E69" w:rsidRPr="00192590" w:rsidRDefault="00683E69" w:rsidP="00A04A33">
            <w:pPr>
              <w:pStyle w:val="StyleTCTableBodyBold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/N</w:t>
            </w:r>
          </w:p>
        </w:tc>
        <w:tc>
          <w:tcPr>
            <w:tcW w:w="6638" w:type="dxa"/>
            <w:tcBorders>
              <w:top w:val="single" w:sz="8" w:space="0" w:color="auto"/>
              <w:left w:val="single" w:sz="4" w:space="0" w:color="4BACC6"/>
              <w:bottom w:val="single" w:sz="8" w:space="0" w:color="4BACC6"/>
              <w:right w:val="single" w:sz="8" w:space="0" w:color="auto"/>
            </w:tcBorders>
            <w:noWrap/>
            <w:hideMark/>
          </w:tcPr>
          <w:p w14:paraId="0F741DA6" w14:textId="49969CBE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</w:p>
        </w:tc>
      </w:tr>
      <w:tr w:rsidR="00683E69" w:rsidRPr="00192590" w14:paraId="6D0414A1" w14:textId="77777777" w:rsidTr="003F4E7E">
        <w:trPr>
          <w:trHeight w:val="401"/>
        </w:trPr>
        <w:tc>
          <w:tcPr>
            <w:tcW w:w="4695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0887C9BB" w14:textId="77777777" w:rsidR="00683E69" w:rsidRPr="00192590" w:rsidRDefault="00683E69" w:rsidP="00A04A33">
            <w:pPr>
              <w:pStyle w:val="StyleTCTableBodyBold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1. SPECIMEN</w:t>
            </w:r>
          </w:p>
        </w:tc>
        <w:tc>
          <w:tcPr>
            <w:tcW w:w="325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hideMark/>
          </w:tcPr>
          <w:p w14:paraId="5C52C24E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  <w:tc>
          <w:tcPr>
            <w:tcW w:w="663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6DF50D17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74F3B29F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50984645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Detailed description of specimen type and numbers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7CCCA08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5138391B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, section 2.1 Test materials</w:t>
            </w:r>
          </w:p>
        </w:tc>
      </w:tr>
      <w:tr w:rsidR="00683E69" w:rsidRPr="00192590" w14:paraId="7BC8643A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44187A98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Sampling procedure (including time to storage)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7A23E45E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4DFCF178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378858F5" w14:textId="77777777" w:rsidTr="003F4E7E">
        <w:trPr>
          <w:trHeight w:val="420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8" w:space="0" w:color="auto"/>
              <w:right w:val="single" w:sz="4" w:space="0" w:color="4BACC6"/>
            </w:tcBorders>
            <w:hideMark/>
          </w:tcPr>
          <w:p w14:paraId="51BA0AE4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Sample </w:t>
            </w:r>
            <w:proofErr w:type="spellStart"/>
            <w:r w:rsidRPr="00192590">
              <w:rPr>
                <w:rFonts w:ascii="Times New Roman" w:hAnsi="Times New Roman"/>
              </w:rPr>
              <w:t>aliquotation</w:t>
            </w:r>
            <w:proofErr w:type="spellEnd"/>
            <w:r w:rsidRPr="00192590">
              <w:rPr>
                <w:rFonts w:ascii="Times New Roman" w:hAnsi="Times New Roman"/>
              </w:rPr>
              <w:t xml:space="preserve">, storage conditions and duration </w:t>
            </w:r>
          </w:p>
        </w:tc>
        <w:tc>
          <w:tcPr>
            <w:tcW w:w="3258" w:type="dxa"/>
            <w:tcBorders>
              <w:top w:val="single" w:sz="4" w:space="0" w:color="auto"/>
              <w:left w:val="single" w:sz="4" w:space="0" w:color="4BACC6"/>
              <w:bottom w:val="single" w:sz="8" w:space="0" w:color="auto"/>
              <w:right w:val="single" w:sz="4" w:space="0" w:color="4BACC6"/>
            </w:tcBorders>
            <w:noWrap/>
            <w:hideMark/>
          </w:tcPr>
          <w:p w14:paraId="6940B68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72A82460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, section 2.2 DNA extraction</w:t>
            </w:r>
          </w:p>
        </w:tc>
      </w:tr>
      <w:tr w:rsidR="00683E69" w:rsidRPr="00192590" w14:paraId="45E0AFE4" w14:textId="77777777" w:rsidTr="003F4E7E">
        <w:trPr>
          <w:trHeight w:val="401"/>
        </w:trPr>
        <w:tc>
          <w:tcPr>
            <w:tcW w:w="4695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04C98001" w14:textId="77777777" w:rsidR="00683E69" w:rsidRPr="00192590" w:rsidRDefault="00683E69" w:rsidP="00A04A33">
            <w:pPr>
              <w:pStyle w:val="StyleTCTableBodyBold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2. NUCLEIC ACID EXTRACTION</w:t>
            </w:r>
          </w:p>
        </w:tc>
        <w:tc>
          <w:tcPr>
            <w:tcW w:w="325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hideMark/>
          </w:tcPr>
          <w:p w14:paraId="41406767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  <w:tc>
          <w:tcPr>
            <w:tcW w:w="663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5ECBA75E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5A795A32" w14:textId="77777777" w:rsidTr="003F4E7E">
        <w:trPr>
          <w:trHeight w:val="439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57C8A980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Description of extraction method including amount of sample processed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481B6E03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5F58531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, section 2.2 DNA extraction</w:t>
            </w:r>
          </w:p>
        </w:tc>
      </w:tr>
      <w:tr w:rsidR="00683E69" w:rsidRPr="00192590" w14:paraId="75452721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7C86281F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lastRenderedPageBreak/>
              <w:t>Volume of solvent used to elute/resuspend extract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41BE260C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36C66CB5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, section 2.2 DNA extraction</w:t>
            </w:r>
          </w:p>
        </w:tc>
      </w:tr>
      <w:tr w:rsidR="00683E69" w:rsidRPr="00192590" w14:paraId="646C2356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78FB12D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umber of extraction replicates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530F0465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02287062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, section 2.2 DNA extraction</w:t>
            </w:r>
          </w:p>
        </w:tc>
      </w:tr>
      <w:tr w:rsidR="00683E69" w:rsidRPr="00192590" w14:paraId="41847988" w14:textId="77777777" w:rsidTr="003F4E7E">
        <w:trPr>
          <w:trHeight w:val="516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8" w:space="0" w:color="auto"/>
              <w:right w:val="single" w:sz="4" w:space="0" w:color="4BACC6"/>
            </w:tcBorders>
            <w:shd w:val="clear" w:color="DAEEF3" w:fill="DAEEF3"/>
            <w:hideMark/>
          </w:tcPr>
          <w:p w14:paraId="23947BE1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Extraction blanks included?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26124DB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33CFAF4A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, section 2.2 DNA extraction</w:t>
            </w:r>
          </w:p>
        </w:tc>
      </w:tr>
      <w:tr w:rsidR="00683E69" w:rsidRPr="00192590" w14:paraId="14B0DD8D" w14:textId="77777777" w:rsidTr="003F4E7E">
        <w:trPr>
          <w:trHeight w:val="401"/>
        </w:trPr>
        <w:tc>
          <w:tcPr>
            <w:tcW w:w="4695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12373378" w14:textId="77777777" w:rsidR="00683E69" w:rsidRPr="00192590" w:rsidRDefault="00683E69" w:rsidP="00A04A33">
            <w:pPr>
              <w:pStyle w:val="StyleTCTableBodyBold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3. NUCLEIC ACID ASSESSMENT AND STORAGE</w:t>
            </w:r>
          </w:p>
        </w:tc>
        <w:tc>
          <w:tcPr>
            <w:tcW w:w="325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hideMark/>
          </w:tcPr>
          <w:p w14:paraId="6ABE4CFF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  <w:tc>
          <w:tcPr>
            <w:tcW w:w="663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219CBAA4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327C9F45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603037FF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ethod to evaluate quality of nucleic acids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34E1204F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3BA1350A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060DD1F9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71F6DD5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ethod to evaluate quantity of nucleic acids (including molecular weight and calculations when using mass)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2696A3E2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7C19D503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0B6EB87E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5B3CF6E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Storage conditions: temperature, concentration, duration, buffer, aliquots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4CD9C826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59E042C7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, section 2.2 DNA extraction</w:t>
            </w:r>
          </w:p>
        </w:tc>
      </w:tr>
      <w:tr w:rsidR="00683E69" w:rsidRPr="00192590" w14:paraId="57AFBBDC" w14:textId="77777777" w:rsidTr="003F4E7E">
        <w:trPr>
          <w:trHeight w:val="420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8" w:space="0" w:color="auto"/>
              <w:right w:val="single" w:sz="4" w:space="0" w:color="4BACC6"/>
            </w:tcBorders>
            <w:hideMark/>
          </w:tcPr>
          <w:p w14:paraId="31A87857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Clear description of dilution steps used to prepare working DNA solution 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271D6EC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8" w:space="0" w:color="auto"/>
            </w:tcBorders>
            <w:hideMark/>
          </w:tcPr>
          <w:p w14:paraId="2F2FCBF1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</w:t>
            </w:r>
          </w:p>
        </w:tc>
      </w:tr>
      <w:tr w:rsidR="00683E69" w:rsidRPr="00192590" w14:paraId="2B87DC47" w14:textId="77777777" w:rsidTr="003F4E7E">
        <w:trPr>
          <w:trHeight w:val="420"/>
        </w:trPr>
        <w:tc>
          <w:tcPr>
            <w:tcW w:w="4695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0BC6C290" w14:textId="77777777" w:rsidR="00683E69" w:rsidRPr="00192590" w:rsidRDefault="00683E69" w:rsidP="00A04A33">
            <w:pPr>
              <w:pStyle w:val="StyleTCTableBodyBold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4. NUCLEIC ACID MODIFICATION</w:t>
            </w:r>
          </w:p>
        </w:tc>
        <w:tc>
          <w:tcPr>
            <w:tcW w:w="325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6322C768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A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4848CA5B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o modifications were performed</w:t>
            </w:r>
          </w:p>
        </w:tc>
      </w:tr>
      <w:tr w:rsidR="00683E69" w:rsidRPr="00192590" w14:paraId="4CB2608E" w14:textId="77777777" w:rsidTr="003F4E7E">
        <w:trPr>
          <w:trHeight w:val="420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161A53C1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Template modification (digestion, sonication, pre-amplification, </w:t>
            </w:r>
            <w:proofErr w:type="spellStart"/>
            <w:r w:rsidRPr="00192590">
              <w:rPr>
                <w:rFonts w:ascii="Times New Roman" w:hAnsi="Times New Roman"/>
              </w:rPr>
              <w:t>bisulphite</w:t>
            </w:r>
            <w:proofErr w:type="spellEnd"/>
            <w:r w:rsidRPr="00192590">
              <w:rPr>
                <w:rFonts w:ascii="Times New Roman" w:hAnsi="Times New Roman"/>
              </w:rPr>
              <w:t xml:space="preserve"> etc.)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0B0BE34A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621B4EFE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75D857E3" w14:textId="77777777" w:rsidTr="003F4E7E">
        <w:trPr>
          <w:trHeight w:val="477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8" w:space="0" w:color="auto"/>
              <w:right w:val="single" w:sz="4" w:space="0" w:color="4BACC6"/>
            </w:tcBorders>
            <w:shd w:val="clear" w:color="DAEEF3" w:fill="DAEEF3"/>
            <w:hideMark/>
          </w:tcPr>
          <w:p w14:paraId="722F1235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Details of repurification following modification if performed 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2DA674E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5FB9CC1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11862CD4" w14:textId="77777777" w:rsidTr="003F4E7E">
        <w:trPr>
          <w:trHeight w:val="497"/>
        </w:trPr>
        <w:tc>
          <w:tcPr>
            <w:tcW w:w="4695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07B09A20" w14:textId="77777777" w:rsidR="00683E69" w:rsidRPr="00192590" w:rsidRDefault="00683E69" w:rsidP="00A04A33">
            <w:pPr>
              <w:pStyle w:val="StyleTCTableBodyBold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5. REVERSE TRANSCRIPTION</w:t>
            </w:r>
          </w:p>
        </w:tc>
        <w:tc>
          <w:tcPr>
            <w:tcW w:w="325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1D157E71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A</w:t>
            </w:r>
          </w:p>
        </w:tc>
        <w:tc>
          <w:tcPr>
            <w:tcW w:w="663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5CA06D1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7DBFCF46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63728533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cDNA priming method and concentration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3B6CDA9B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5A0B476C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007B1361" w14:textId="77777777" w:rsidTr="003F4E7E">
        <w:trPr>
          <w:trHeight w:val="420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427FB6DA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One or two step protocol (include reaction details for two step)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38969DF1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0535EAB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46E375BB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0CA324FE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Amount of RNA added per reaction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69CED2F4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3E7FC633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47E2C2A4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1F2873A8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Detailed reaction components and conditions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6DE9BD02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3B04F2C8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612C47A3" w14:textId="77777777" w:rsidTr="003F4E7E">
        <w:trPr>
          <w:trHeight w:val="439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6151DB34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Estimated copies measured with and without addition of RT*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C533AA0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3FFCD2B5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2999F3AA" w14:textId="77777777" w:rsidTr="003F4E7E">
        <w:trPr>
          <w:trHeight w:val="420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7AC528E7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nufacturer of reagents used with catalogue and lot numbers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78BF2D4F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593A3898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3E611A60" w14:textId="77777777" w:rsidTr="003F4E7E">
        <w:trPr>
          <w:trHeight w:val="477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12258F70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Storage of cDNA: temperature, concentration, duration, buffer and aliquots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45FC6486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7EA9424A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1267BD9F" w14:textId="77777777" w:rsidTr="003F4E7E">
        <w:trPr>
          <w:trHeight w:val="401"/>
        </w:trPr>
        <w:tc>
          <w:tcPr>
            <w:tcW w:w="4695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2E3DBAB4" w14:textId="77777777" w:rsidR="00683E69" w:rsidRPr="00192590" w:rsidRDefault="00683E69" w:rsidP="00A04A33">
            <w:pPr>
              <w:pStyle w:val="StyleTCTableBodyBold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lastRenderedPageBreak/>
              <w:t>6. dPCR OLIGONUCLEOTIDES DESIGN AND TARGET INFORMATION</w:t>
            </w:r>
          </w:p>
        </w:tc>
        <w:tc>
          <w:tcPr>
            <w:tcW w:w="325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vAlign w:val="bottom"/>
            <w:hideMark/>
          </w:tcPr>
          <w:p w14:paraId="11305F77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  <w:tc>
          <w:tcPr>
            <w:tcW w:w="663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07CB0411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42360F30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0E22E24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Sequence accession number or official gene symbol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7010E973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53D8E0D4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A</w:t>
            </w:r>
          </w:p>
        </w:tc>
      </w:tr>
      <w:tr w:rsidR="00683E69" w:rsidRPr="00192590" w14:paraId="5DCAE2EE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2EF18D0A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Method (software) used for design </w:t>
            </w:r>
            <w:proofErr w:type="gramStart"/>
            <w:r w:rsidRPr="00192590">
              <w:rPr>
                <w:rFonts w:ascii="Times New Roman" w:hAnsi="Times New Roman"/>
              </w:rPr>
              <w:t>and</w:t>
            </w:r>
            <w:r w:rsidRPr="00192590">
              <w:rPr>
                <w:rFonts w:ascii="Times New Roman" w:hAnsi="Times New Roman"/>
                <w:i/>
                <w:iCs/>
              </w:rPr>
              <w:t xml:space="preserve"> in</w:t>
            </w:r>
            <w:proofErr w:type="gramEnd"/>
            <w:r w:rsidRPr="00192590">
              <w:rPr>
                <w:rFonts w:ascii="Times New Roman" w:hAnsi="Times New Roman"/>
                <w:i/>
                <w:iCs/>
              </w:rPr>
              <w:t xml:space="preserve"> silico</w:t>
            </w:r>
            <w:r w:rsidRPr="00192590">
              <w:rPr>
                <w:rFonts w:ascii="Times New Roman" w:hAnsi="Times New Roman"/>
              </w:rPr>
              <w:t xml:space="preserve"> verification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03BC81FE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71D39A14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Materials and methods, section 2.3 </w:t>
            </w:r>
            <w:r w:rsidRPr="00192590">
              <w:rPr>
                <w:rFonts w:ascii="Times New Roman" w:hAnsi="Times New Roman"/>
                <w:i/>
                <w:iCs/>
              </w:rPr>
              <w:t>In silico</w:t>
            </w:r>
            <w:r w:rsidRPr="00192590">
              <w:rPr>
                <w:rFonts w:ascii="Times New Roman" w:hAnsi="Times New Roman"/>
              </w:rPr>
              <w:t xml:space="preserve"> Specificity and Primer/Probe Interaction Prediction</w:t>
            </w:r>
          </w:p>
        </w:tc>
      </w:tr>
      <w:tr w:rsidR="00683E69" w:rsidRPr="00192590" w14:paraId="0293D44A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4B70B36E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Location of amplicon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3DA05D2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4C23557F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A</w:t>
            </w:r>
          </w:p>
        </w:tc>
      </w:tr>
      <w:tr w:rsidR="00683E69" w:rsidRPr="00192590" w14:paraId="7940C134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7C43C49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Amplicon length 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4EDAC1E8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394DD067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Supplementary table 1</w:t>
            </w:r>
          </w:p>
        </w:tc>
      </w:tr>
      <w:tr w:rsidR="00683E69" w:rsidRPr="00192590" w14:paraId="4D879806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4440D42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Primer and probe sequences (or amplicon context </w:t>
            </w:r>
            <w:proofErr w:type="gramStart"/>
            <w:r w:rsidRPr="00192590">
              <w:rPr>
                <w:rFonts w:ascii="Times New Roman" w:hAnsi="Times New Roman"/>
              </w:rPr>
              <w:t>sequence)*</w:t>
            </w:r>
            <w:proofErr w:type="gramEnd"/>
            <w:r w:rsidRPr="00192590">
              <w:rPr>
                <w:rFonts w:ascii="Times New Roman" w:hAnsi="Times New Roman"/>
              </w:rPr>
              <w:t>*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061814DF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64E558AC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Supplementary table 1</w:t>
            </w:r>
          </w:p>
        </w:tc>
      </w:tr>
      <w:tr w:rsidR="00683E69" w:rsidRPr="00192590" w14:paraId="5BADB1FB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65DFFA57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Location and identity of any modifications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5C93C57A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2C0BCC6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Supplementary table 1</w:t>
            </w:r>
          </w:p>
        </w:tc>
      </w:tr>
      <w:tr w:rsidR="00683E69" w:rsidRPr="00192590" w14:paraId="393F016F" w14:textId="77777777" w:rsidTr="003F4E7E">
        <w:trPr>
          <w:trHeight w:val="458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8" w:space="0" w:color="auto"/>
              <w:right w:val="single" w:sz="4" w:space="0" w:color="4BACC6"/>
            </w:tcBorders>
            <w:shd w:val="clear" w:color="DAEEF3" w:fill="DAEEF3"/>
            <w:hideMark/>
          </w:tcPr>
          <w:p w14:paraId="3191E238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nufacturer of oligonucleotides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4" w:space="0" w:color="4BACC6"/>
            </w:tcBorders>
            <w:shd w:val="clear" w:color="DAEEF3" w:fill="DAEEF3"/>
            <w:noWrap/>
            <w:hideMark/>
          </w:tcPr>
          <w:p w14:paraId="44A057BC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8" w:space="0" w:color="auto"/>
            </w:tcBorders>
            <w:shd w:val="clear" w:color="DAEEF3" w:fill="DAEEF3"/>
            <w:hideMark/>
          </w:tcPr>
          <w:p w14:paraId="56529585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...</w:t>
            </w:r>
          </w:p>
        </w:tc>
      </w:tr>
      <w:tr w:rsidR="00683E69" w:rsidRPr="00192590" w14:paraId="091053EA" w14:textId="77777777" w:rsidTr="003F4E7E">
        <w:trPr>
          <w:trHeight w:val="477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4126CB4D" w14:textId="77777777" w:rsidR="00683E69" w:rsidRPr="00192590" w:rsidRDefault="00683E69" w:rsidP="00A04A33">
            <w:pPr>
              <w:pStyle w:val="StyleTCTableBodyBold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7. dPCR PROTOCOL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vAlign w:val="bottom"/>
            <w:hideMark/>
          </w:tcPr>
          <w:p w14:paraId="085229DC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531C8B14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3FCFFD14" w14:textId="77777777" w:rsidTr="003F4E7E">
        <w:trPr>
          <w:trHeight w:val="477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526FDCB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nufacturer of dPCR instrument and instrument model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28737F33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71E380C5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, section 2.4 Digital PCR on the QIAcuity Platform</w:t>
            </w:r>
          </w:p>
        </w:tc>
      </w:tr>
      <w:tr w:rsidR="00683E69" w:rsidRPr="00192590" w14:paraId="010600EF" w14:textId="77777777" w:rsidTr="003F4E7E">
        <w:trPr>
          <w:trHeight w:val="477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292CB751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Buffer/kit manufacturer with catalogue and lot number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33816A1B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06D052D2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, section 2.4 Digital PCR on the QIAcuity Platform</w:t>
            </w:r>
          </w:p>
        </w:tc>
      </w:tr>
      <w:tr w:rsidR="00683E69" w:rsidRPr="00192590" w14:paraId="33E8F5E8" w14:textId="77777777" w:rsidTr="003F4E7E">
        <w:trPr>
          <w:trHeight w:val="477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5E5E7E9B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Primer and probe concentration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6A2BD97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2F42E21B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, section 2.4 Digital PCR on the QIAcuity Platform</w:t>
            </w:r>
          </w:p>
        </w:tc>
      </w:tr>
      <w:tr w:rsidR="00683E69" w:rsidRPr="00192590" w14:paraId="3A7B7141" w14:textId="77777777" w:rsidTr="003F4E7E">
        <w:trPr>
          <w:trHeight w:val="439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0B2EA5CB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Pre-reaction volume and composition (incl. amount of template and if restriction enzyme added)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179B0E6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32852F7C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, section 2.4 Digital PCR on the QIAcuity Platform</w:t>
            </w:r>
          </w:p>
        </w:tc>
      </w:tr>
      <w:tr w:rsidR="00683E69" w:rsidRPr="00192590" w14:paraId="46D0EA1B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2CB48FD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Template treatment (initial heating or chemical denaturation)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25FF4B61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4DFB9005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o template treatment prior to dPCR</w:t>
            </w:r>
          </w:p>
        </w:tc>
      </w:tr>
      <w:tr w:rsidR="00683E69" w:rsidRPr="00192590" w14:paraId="6FAAB511" w14:textId="77777777" w:rsidTr="003F4E7E">
        <w:trPr>
          <w:trHeight w:val="802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57B1E2E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Polymerase identity and concentration, Mg++ </w:t>
            </w:r>
            <w:proofErr w:type="gramStart"/>
            <w:r w:rsidRPr="00192590">
              <w:rPr>
                <w:rFonts w:ascii="Times New Roman" w:hAnsi="Times New Roman"/>
              </w:rPr>
              <w:t>and  dNTP</w:t>
            </w:r>
            <w:proofErr w:type="gramEnd"/>
            <w:r w:rsidRPr="00192590">
              <w:rPr>
                <w:rFonts w:ascii="Times New Roman" w:hAnsi="Times New Roman"/>
              </w:rPr>
              <w:t xml:space="preserve"> concentrations***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5E5B851F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780EED18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proofErr w:type="spellStart"/>
            <w:r w:rsidRPr="00192590">
              <w:rPr>
                <w:rFonts w:ascii="Times New Roman" w:hAnsi="Times New Roman"/>
              </w:rPr>
              <w:t>QuantiNova</w:t>
            </w:r>
            <w:proofErr w:type="spellEnd"/>
            <w:r w:rsidRPr="00192590">
              <w:rPr>
                <w:rFonts w:ascii="Times New Roman" w:hAnsi="Times New Roman"/>
              </w:rPr>
              <w:t xml:space="preserve"> DNA polymerase (QIAGEN); concentrations not disclosed by manufacturer (QIAcuity Probe PCR Kit, Cat. No. / ID:  </w:t>
            </w:r>
            <w:r w:rsidRPr="00192590">
              <w:rPr>
                <w:rFonts w:ascii="Times New Roman" w:hAnsi="Times New Roman"/>
              </w:rPr>
              <w:br/>
              <w:t>250102)</w:t>
            </w:r>
          </w:p>
        </w:tc>
      </w:tr>
      <w:tr w:rsidR="00683E69" w:rsidRPr="00192590" w14:paraId="53BBAB0A" w14:textId="77777777" w:rsidTr="003F4E7E">
        <w:trPr>
          <w:trHeight w:val="420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02F1370E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Complete thermocycling parameters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7AD9BA85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0DD5877E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, section 2.4 Digital PCR on the QIAcuity Platform</w:t>
            </w:r>
          </w:p>
        </w:tc>
      </w:tr>
      <w:tr w:rsidR="00683E69" w:rsidRPr="00192590" w14:paraId="5C750815" w14:textId="77777777" w:rsidTr="003F4E7E">
        <w:trPr>
          <w:trHeight w:val="401"/>
        </w:trPr>
        <w:tc>
          <w:tcPr>
            <w:tcW w:w="4695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619D764C" w14:textId="77777777" w:rsidR="00683E69" w:rsidRPr="00192590" w:rsidRDefault="00683E69" w:rsidP="00A04A33">
            <w:pPr>
              <w:pStyle w:val="StyleTCTableBodyBold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8. ASSAY VALIDATION</w:t>
            </w:r>
          </w:p>
        </w:tc>
        <w:tc>
          <w:tcPr>
            <w:tcW w:w="325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vAlign w:val="bottom"/>
            <w:hideMark/>
          </w:tcPr>
          <w:p w14:paraId="70D02F60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  <w:tc>
          <w:tcPr>
            <w:tcW w:w="663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7DB67A0C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140E1FC4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10C3F2DC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Details of </w:t>
            </w:r>
            <w:proofErr w:type="spellStart"/>
            <w:r w:rsidRPr="00192590">
              <w:rPr>
                <w:rFonts w:ascii="Times New Roman" w:hAnsi="Times New Roman"/>
              </w:rPr>
              <w:t>optimisation</w:t>
            </w:r>
            <w:proofErr w:type="spellEnd"/>
            <w:r w:rsidRPr="00192590">
              <w:rPr>
                <w:rFonts w:ascii="Times New Roman" w:hAnsi="Times New Roman"/>
              </w:rPr>
              <w:t xml:space="preserve"> performed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4848A49C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noWrap/>
            <w:vAlign w:val="bottom"/>
            <w:hideMark/>
          </w:tcPr>
          <w:p w14:paraId="25DFC17A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All assays were validated by EURL thus a validation of simplex assays was not repeated in this study.</w:t>
            </w:r>
          </w:p>
        </w:tc>
      </w:tr>
      <w:tr w:rsidR="00683E69" w:rsidRPr="00192590" w14:paraId="33C49E4E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7CE56FC0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lastRenderedPageBreak/>
              <w:t>Analytical specificity (vs. related sequences) and limit of blank (LOB)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08FD18E2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noWrap/>
            <w:vAlign w:val="bottom"/>
            <w:hideMark/>
          </w:tcPr>
          <w:p w14:paraId="70B03A97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All assays were validated by EURL thus a validation of simplex assays was not repeated in this study.</w:t>
            </w:r>
          </w:p>
        </w:tc>
      </w:tr>
      <w:tr w:rsidR="00683E69" w:rsidRPr="00192590" w14:paraId="33E51E24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18F9DC1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Analytical sensitivity/</w:t>
            </w:r>
            <w:proofErr w:type="spellStart"/>
            <w:r w:rsidRPr="00192590">
              <w:rPr>
                <w:rFonts w:ascii="Times New Roman" w:hAnsi="Times New Roman"/>
              </w:rPr>
              <w:t>LoD</w:t>
            </w:r>
            <w:proofErr w:type="spellEnd"/>
            <w:r w:rsidRPr="00192590">
              <w:rPr>
                <w:rFonts w:ascii="Times New Roman" w:hAnsi="Times New Roman"/>
              </w:rPr>
              <w:t xml:space="preserve"> and how this was evaluated 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447D62AE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noWrap/>
            <w:vAlign w:val="bottom"/>
            <w:hideMark/>
          </w:tcPr>
          <w:p w14:paraId="193F7E83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All assays were validated by EURL thus a validation of simplex assays was not repeated in this study.</w:t>
            </w:r>
          </w:p>
        </w:tc>
      </w:tr>
      <w:tr w:rsidR="00683E69" w:rsidRPr="00192590" w14:paraId="3EAB7C73" w14:textId="77777777" w:rsidTr="003F4E7E">
        <w:trPr>
          <w:trHeight w:val="420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77C2078B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Testing for inhibitors (from biological matrix/extraction)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69A84FB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N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noWrap/>
            <w:vAlign w:val="bottom"/>
            <w:hideMark/>
          </w:tcPr>
          <w:p w14:paraId="7907E364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All assays were validated by EURL thus a validation of simplex assays was not repeated in this study.</w:t>
            </w:r>
          </w:p>
        </w:tc>
      </w:tr>
      <w:tr w:rsidR="00683E69" w:rsidRPr="00192590" w14:paraId="5626160B" w14:textId="77777777" w:rsidTr="003F4E7E">
        <w:trPr>
          <w:trHeight w:val="401"/>
        </w:trPr>
        <w:tc>
          <w:tcPr>
            <w:tcW w:w="4695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53D20AD6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9. DATA ANALYSIS</w:t>
            </w:r>
          </w:p>
        </w:tc>
        <w:tc>
          <w:tcPr>
            <w:tcW w:w="325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vAlign w:val="bottom"/>
            <w:hideMark/>
          </w:tcPr>
          <w:p w14:paraId="3BF6A363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  <w:tc>
          <w:tcPr>
            <w:tcW w:w="6638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7FE6D92A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0CEF58BF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0E289285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Description of dPCR experimental design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4589A8B8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4D1A81B8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</w:t>
            </w:r>
          </w:p>
        </w:tc>
      </w:tr>
      <w:tr w:rsidR="00683E69" w:rsidRPr="00192590" w14:paraId="1FFDF8BD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552C5640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Comprehensive details negative and positive of controls (whether applied for QC or for estimation of error)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20F5BE4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0E925CC7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</w:t>
            </w:r>
          </w:p>
        </w:tc>
      </w:tr>
      <w:tr w:rsidR="00683E69" w:rsidRPr="00192590" w14:paraId="6680F096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6D3C3835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Partition classification method (thresholding)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3A454962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0F1CFF75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</w:t>
            </w:r>
          </w:p>
        </w:tc>
      </w:tr>
      <w:tr w:rsidR="00683E69" w:rsidRPr="00192590" w14:paraId="23C70A68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7B9A9676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Examples of positive and negative experimental results (including fluorescence plots in supplemental material)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748B2340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18D44E28" w14:textId="6640369A" w:rsidR="00683E69" w:rsidRPr="00192590" w:rsidRDefault="008E5D02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Supporting information 1 (Figures S1-S4)</w:t>
            </w:r>
          </w:p>
        </w:tc>
      </w:tr>
      <w:tr w:rsidR="00683E69" w:rsidRPr="00192590" w14:paraId="6F659223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25E70243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Description of technical replication 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2A4E8CF2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2281FA21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</w:t>
            </w:r>
          </w:p>
        </w:tc>
      </w:tr>
      <w:tr w:rsidR="00683E69" w:rsidRPr="00192590" w14:paraId="4BD40AFE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26A433D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Repeatability (intra-experiment variation)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0466758A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69B7D0D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</w:t>
            </w:r>
          </w:p>
        </w:tc>
      </w:tr>
      <w:tr w:rsidR="00683E69" w:rsidRPr="00192590" w14:paraId="625F5E99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20B69D46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Reproducibility (inter-experiment/user/lab etc. </w:t>
            </w:r>
            <w:proofErr w:type="gramStart"/>
            <w:r w:rsidRPr="00192590">
              <w:rPr>
                <w:rFonts w:ascii="Times New Roman" w:hAnsi="Times New Roman"/>
              </w:rPr>
              <w:t>variation )</w:t>
            </w:r>
            <w:proofErr w:type="gramEnd"/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18BC4898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0A39B19C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</w:t>
            </w:r>
          </w:p>
        </w:tc>
      </w:tr>
      <w:tr w:rsidR="00683E69" w:rsidRPr="00192590" w14:paraId="36AF2E0C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7FBD04DF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Number of partitions measured (average and standard </w:t>
            </w:r>
            <w:proofErr w:type="gramStart"/>
            <w:r w:rsidRPr="00192590">
              <w:rPr>
                <w:rFonts w:ascii="Times New Roman" w:hAnsi="Times New Roman"/>
              </w:rPr>
              <w:t>deviation )</w:t>
            </w:r>
            <w:proofErr w:type="gramEnd"/>
            <w:r w:rsidRPr="0019259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170D16E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raw data available on request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301F2A86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3244AB1B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79865441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Partition volume 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315B2FE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raw data available on request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1249BF82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786BE0BD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0F64EC3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Copies per partition (λ or </w:t>
            </w:r>
            <w:proofErr w:type="gramStart"/>
            <w:r w:rsidRPr="00192590">
              <w:rPr>
                <w:rFonts w:ascii="Times New Roman" w:hAnsi="Times New Roman"/>
              </w:rPr>
              <w:t>equivalent )</w:t>
            </w:r>
            <w:proofErr w:type="gramEnd"/>
            <w:r w:rsidRPr="00192590">
              <w:rPr>
                <w:rFonts w:ascii="Times New Roman" w:hAnsi="Times New Roman"/>
              </w:rPr>
              <w:t xml:space="preserve"> (average and standard deviation) 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2DC71023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raw data available on request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48C2E8DA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  <w:tr w:rsidR="00683E69" w:rsidRPr="00192590" w14:paraId="0AF8FDFC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5D99A1ED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dPCR analysis program (source, version)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69E5F742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364B89FA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, section 2.4 Digital PCR on the QIAcuity Platform</w:t>
            </w:r>
          </w:p>
        </w:tc>
      </w:tr>
      <w:tr w:rsidR="00683E69" w:rsidRPr="00192590" w14:paraId="007C2412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0D346EF0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Description of </w:t>
            </w:r>
            <w:proofErr w:type="spellStart"/>
            <w:r w:rsidRPr="00192590">
              <w:rPr>
                <w:rFonts w:ascii="Times New Roman" w:hAnsi="Times New Roman"/>
              </w:rPr>
              <w:t>normalisation</w:t>
            </w:r>
            <w:proofErr w:type="spellEnd"/>
            <w:r w:rsidRPr="00192590">
              <w:rPr>
                <w:rFonts w:ascii="Times New Roman" w:hAnsi="Times New Roman"/>
              </w:rPr>
              <w:t xml:space="preserve"> method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2F909E1E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5A0EAFD3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</w:t>
            </w:r>
          </w:p>
        </w:tc>
      </w:tr>
      <w:tr w:rsidR="00683E69" w:rsidRPr="00192590" w14:paraId="6CC51FCE" w14:textId="77777777" w:rsidTr="003F4E7E">
        <w:trPr>
          <w:trHeight w:val="401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hideMark/>
          </w:tcPr>
          <w:p w14:paraId="35808807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 xml:space="preserve">Statistical methods used for analysis   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noWrap/>
            <w:hideMark/>
          </w:tcPr>
          <w:p w14:paraId="1EEF44F2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Y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hideMark/>
          </w:tcPr>
          <w:p w14:paraId="5C34B308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Materials and methods</w:t>
            </w:r>
          </w:p>
        </w:tc>
      </w:tr>
      <w:tr w:rsidR="00683E69" w:rsidRPr="00192590" w14:paraId="10F922EF" w14:textId="77777777" w:rsidTr="003F4E7E">
        <w:trPr>
          <w:trHeight w:val="420"/>
        </w:trPr>
        <w:tc>
          <w:tcPr>
            <w:tcW w:w="4695" w:type="dxa"/>
            <w:tcBorders>
              <w:top w:val="single" w:sz="4" w:space="0" w:color="4BACC6"/>
              <w:left w:val="single" w:sz="8" w:space="0" w:color="auto"/>
              <w:bottom w:val="single" w:sz="8" w:space="0" w:color="auto"/>
              <w:right w:val="single" w:sz="4" w:space="0" w:color="4BACC6"/>
            </w:tcBorders>
            <w:shd w:val="clear" w:color="DAEEF3" w:fill="DAEEF3"/>
            <w:hideMark/>
          </w:tcPr>
          <w:p w14:paraId="6162233C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Data transparency</w:t>
            </w:r>
          </w:p>
        </w:tc>
        <w:tc>
          <w:tcPr>
            <w:tcW w:w="3258" w:type="dxa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4" w:space="0" w:color="4BACC6"/>
            </w:tcBorders>
            <w:shd w:val="clear" w:color="DAEEF3" w:fill="DAEEF3"/>
            <w:noWrap/>
            <w:hideMark/>
          </w:tcPr>
          <w:p w14:paraId="0CEEA950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raw data available on request</w:t>
            </w:r>
          </w:p>
        </w:tc>
        <w:tc>
          <w:tcPr>
            <w:tcW w:w="6638" w:type="dxa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8" w:space="0" w:color="auto"/>
            </w:tcBorders>
            <w:shd w:val="clear" w:color="DAEEF3" w:fill="DAEEF3"/>
            <w:hideMark/>
          </w:tcPr>
          <w:p w14:paraId="3AE226D9" w14:textId="77777777" w:rsidR="00683E69" w:rsidRPr="00192590" w:rsidRDefault="00683E69" w:rsidP="00A04A33">
            <w:pPr>
              <w:pStyle w:val="TCTableBody"/>
              <w:rPr>
                <w:rFonts w:ascii="Times New Roman" w:hAnsi="Times New Roman"/>
              </w:rPr>
            </w:pPr>
            <w:r w:rsidRPr="00192590">
              <w:rPr>
                <w:rFonts w:ascii="Times New Roman" w:hAnsi="Times New Roman"/>
              </w:rPr>
              <w:t> </w:t>
            </w:r>
          </w:p>
        </w:tc>
      </w:tr>
    </w:tbl>
    <w:p w14:paraId="5EF12C45" w14:textId="5B7B3F2C" w:rsidR="00BE5E07" w:rsidRPr="00192590" w:rsidRDefault="00BE5E07" w:rsidP="00683E69">
      <w:pPr>
        <w:pStyle w:val="Caption"/>
        <w:rPr>
          <w:b w:val="0"/>
          <w:bCs/>
        </w:rPr>
      </w:pPr>
    </w:p>
    <w:sectPr w:rsidR="00BE5E07" w:rsidRPr="00192590" w:rsidSect="00A93094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E75AF" w14:textId="77777777" w:rsidR="00513C04" w:rsidRDefault="00513C04" w:rsidP="00513C04">
      <w:pPr>
        <w:spacing w:after="0"/>
      </w:pPr>
      <w:r>
        <w:separator/>
      </w:r>
    </w:p>
  </w:endnote>
  <w:endnote w:type="continuationSeparator" w:id="0">
    <w:p w14:paraId="55FE5BD4" w14:textId="77777777" w:rsidR="00513C04" w:rsidRDefault="00513C04" w:rsidP="00513C0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no Pro">
    <w:altName w:val="Cambria"/>
    <w:panose1 w:val="02020502040506020403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85385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628950" w14:textId="26E2B768" w:rsidR="009978BA" w:rsidRDefault="009978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6DD3B0" w14:textId="77777777" w:rsidR="009978BA" w:rsidRDefault="00997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5DE84" w14:textId="77777777" w:rsidR="00513C04" w:rsidRDefault="00513C04" w:rsidP="00513C04">
      <w:pPr>
        <w:spacing w:after="0"/>
      </w:pPr>
      <w:r>
        <w:separator/>
      </w:r>
    </w:p>
  </w:footnote>
  <w:footnote w:type="continuationSeparator" w:id="0">
    <w:p w14:paraId="73BA3B06" w14:textId="77777777" w:rsidR="00513C04" w:rsidRDefault="00513C04" w:rsidP="00513C0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 w15:restartNumberingAfterBreak="0">
    <w:nsid w:val="385C67A7"/>
    <w:multiLevelType w:val="hybridMultilevel"/>
    <w:tmpl w:val="A3244DE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6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1133866986">
    <w:abstractNumId w:val="4"/>
  </w:num>
  <w:num w:numId="2" w16cid:durableId="1436944304">
    <w:abstractNumId w:val="5"/>
  </w:num>
  <w:num w:numId="3" w16cid:durableId="314534575">
    <w:abstractNumId w:val="2"/>
  </w:num>
  <w:num w:numId="4" w16cid:durableId="694772077">
    <w:abstractNumId w:val="6"/>
  </w:num>
  <w:num w:numId="5" w16cid:durableId="1782453632">
    <w:abstractNumId w:val="3"/>
  </w:num>
  <w:num w:numId="6" w16cid:durableId="1908344779">
    <w:abstractNumId w:val="1"/>
  </w:num>
  <w:num w:numId="7" w16cid:durableId="911083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4DC"/>
    <w:rsid w:val="000071C9"/>
    <w:rsid w:val="0002318F"/>
    <w:rsid w:val="00062341"/>
    <w:rsid w:val="0006284B"/>
    <w:rsid w:val="000631D2"/>
    <w:rsid w:val="000B732F"/>
    <w:rsid w:val="00121FDF"/>
    <w:rsid w:val="00142B82"/>
    <w:rsid w:val="00142BE3"/>
    <w:rsid w:val="00144BC6"/>
    <w:rsid w:val="00183C34"/>
    <w:rsid w:val="00187C3F"/>
    <w:rsid w:val="00192590"/>
    <w:rsid w:val="001A32B7"/>
    <w:rsid w:val="001B5933"/>
    <w:rsid w:val="001C2362"/>
    <w:rsid w:val="001F66C2"/>
    <w:rsid w:val="00216AF5"/>
    <w:rsid w:val="0029377C"/>
    <w:rsid w:val="00295EF8"/>
    <w:rsid w:val="002F7638"/>
    <w:rsid w:val="003A6C67"/>
    <w:rsid w:val="003B54DC"/>
    <w:rsid w:val="003F7DD3"/>
    <w:rsid w:val="004240E1"/>
    <w:rsid w:val="004340EC"/>
    <w:rsid w:val="00446491"/>
    <w:rsid w:val="00464CCD"/>
    <w:rsid w:val="004772AA"/>
    <w:rsid w:val="00490BDF"/>
    <w:rsid w:val="004D41D8"/>
    <w:rsid w:val="004E524F"/>
    <w:rsid w:val="004F172C"/>
    <w:rsid w:val="00513C04"/>
    <w:rsid w:val="00541FE8"/>
    <w:rsid w:val="00546E7D"/>
    <w:rsid w:val="00583A8C"/>
    <w:rsid w:val="0058607A"/>
    <w:rsid w:val="005F3B75"/>
    <w:rsid w:val="00647370"/>
    <w:rsid w:val="00660974"/>
    <w:rsid w:val="00665781"/>
    <w:rsid w:val="00683E69"/>
    <w:rsid w:val="00687F61"/>
    <w:rsid w:val="006C4DBD"/>
    <w:rsid w:val="006D4F38"/>
    <w:rsid w:val="006E4839"/>
    <w:rsid w:val="006F17AA"/>
    <w:rsid w:val="0072140A"/>
    <w:rsid w:val="007437F6"/>
    <w:rsid w:val="00753BC9"/>
    <w:rsid w:val="007A6EE2"/>
    <w:rsid w:val="007B36B9"/>
    <w:rsid w:val="007C689B"/>
    <w:rsid w:val="007D20EE"/>
    <w:rsid w:val="007D6407"/>
    <w:rsid w:val="00820D9B"/>
    <w:rsid w:val="00825983"/>
    <w:rsid w:val="008558B1"/>
    <w:rsid w:val="00873D53"/>
    <w:rsid w:val="00875C2E"/>
    <w:rsid w:val="00886D2F"/>
    <w:rsid w:val="008A3064"/>
    <w:rsid w:val="008B1925"/>
    <w:rsid w:val="008E1A60"/>
    <w:rsid w:val="008E5D02"/>
    <w:rsid w:val="008E74F2"/>
    <w:rsid w:val="00900552"/>
    <w:rsid w:val="00942E8C"/>
    <w:rsid w:val="009946F4"/>
    <w:rsid w:val="009978BA"/>
    <w:rsid w:val="009B74AE"/>
    <w:rsid w:val="009C52E0"/>
    <w:rsid w:val="009D4D55"/>
    <w:rsid w:val="00A04A33"/>
    <w:rsid w:val="00A349BF"/>
    <w:rsid w:val="00A57B4B"/>
    <w:rsid w:val="00A72EDF"/>
    <w:rsid w:val="00A91D09"/>
    <w:rsid w:val="00A93094"/>
    <w:rsid w:val="00A9601C"/>
    <w:rsid w:val="00AA3F47"/>
    <w:rsid w:val="00AB7FAF"/>
    <w:rsid w:val="00AD7877"/>
    <w:rsid w:val="00AE0969"/>
    <w:rsid w:val="00AE47A3"/>
    <w:rsid w:val="00B26208"/>
    <w:rsid w:val="00B63EB4"/>
    <w:rsid w:val="00B8625F"/>
    <w:rsid w:val="00BC2509"/>
    <w:rsid w:val="00BD7473"/>
    <w:rsid w:val="00BE5E07"/>
    <w:rsid w:val="00C14298"/>
    <w:rsid w:val="00C76B40"/>
    <w:rsid w:val="00C81230"/>
    <w:rsid w:val="00C830CC"/>
    <w:rsid w:val="00D02C06"/>
    <w:rsid w:val="00D0436C"/>
    <w:rsid w:val="00D25935"/>
    <w:rsid w:val="00D81A3F"/>
    <w:rsid w:val="00D83885"/>
    <w:rsid w:val="00D97E03"/>
    <w:rsid w:val="00DB4235"/>
    <w:rsid w:val="00DD7C7B"/>
    <w:rsid w:val="00E0761A"/>
    <w:rsid w:val="00E25AA3"/>
    <w:rsid w:val="00E54AE6"/>
    <w:rsid w:val="00E644B4"/>
    <w:rsid w:val="00E95321"/>
    <w:rsid w:val="00EA58F2"/>
    <w:rsid w:val="00EB11A3"/>
    <w:rsid w:val="00EC35D1"/>
    <w:rsid w:val="00EE04F4"/>
    <w:rsid w:val="00F42EF4"/>
    <w:rsid w:val="00F43901"/>
    <w:rsid w:val="00F56E76"/>
    <w:rsid w:val="00F72887"/>
    <w:rsid w:val="00F929E6"/>
    <w:rsid w:val="00FA7412"/>
    <w:rsid w:val="00FC5399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17BBD"/>
  <w15:chartTrackingRefBased/>
  <w15:docId w15:val="{EBFFAE03-F5AC-4461-ADEC-04A2915E4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590"/>
    <w:pPr>
      <w:spacing w:after="200" w:line="240" w:lineRule="auto"/>
      <w:jc w:val="both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192590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192590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192590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4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4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4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4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4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4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  <w:rsid w:val="0019259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92590"/>
  </w:style>
  <w:style w:type="character" w:customStyle="1" w:styleId="Heading1Char">
    <w:name w:val="Heading 1 Char"/>
    <w:basedOn w:val="DefaultParagraphFont"/>
    <w:link w:val="Heading1"/>
    <w:rsid w:val="003B54DC"/>
    <w:rPr>
      <w:rFonts w:ascii="Myriad Pro Light" w:eastAsia="Times New Roman" w:hAnsi="Myriad Pro Light" w:cs="Arial"/>
      <w:b/>
      <w:bCs/>
      <w:kern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rsid w:val="003B54DC"/>
    <w:rPr>
      <w:rFonts w:ascii="Myriad Pro Light" w:eastAsia="Times New Roman" w:hAnsi="Myriad Pro Light" w:cs="Arial"/>
      <w:b/>
      <w:bCs/>
      <w:iCs/>
      <w:kern w:val="0"/>
      <w:sz w:val="20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3B54DC"/>
    <w:rPr>
      <w:rFonts w:ascii="Myriad Pro Light" w:eastAsia="Times New Roman" w:hAnsi="Myriad Pro Light" w:cs="Arial"/>
      <w:b/>
      <w:bCs/>
      <w:kern w:val="0"/>
      <w:sz w:val="20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4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4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4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4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4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4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54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4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4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54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54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54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54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54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4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4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54D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C4DBD"/>
    <w:rPr>
      <w:rFonts w:ascii="Times New Roman" w:hAnsi="Times New Roman"/>
      <w:b/>
      <w:iCs/>
      <w:sz w:val="18"/>
      <w:szCs w:val="18"/>
    </w:rPr>
  </w:style>
  <w:style w:type="character" w:styleId="Hyperlink">
    <w:name w:val="Hyperlink"/>
    <w:rsid w:val="00192590"/>
    <w:rPr>
      <w:color w:val="0000FF"/>
      <w:u w:val="single"/>
    </w:rPr>
  </w:style>
  <w:style w:type="table" w:styleId="TableGrid">
    <w:name w:val="Table Grid"/>
    <w:basedOn w:val="TableNormal"/>
    <w:uiPriority w:val="39"/>
    <w:rsid w:val="00873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73D5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13C04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13C04"/>
  </w:style>
  <w:style w:type="paragraph" w:styleId="Footer">
    <w:name w:val="footer"/>
    <w:basedOn w:val="Normal"/>
    <w:link w:val="FooterChar"/>
    <w:rsid w:val="001925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13C04"/>
    <w:rPr>
      <w:rFonts w:ascii="Times" w:eastAsia="Times New Roman" w:hAnsi="Times" w:cs="Times New Roman"/>
      <w:kern w:val="0"/>
      <w:sz w:val="24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6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AF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A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A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A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689B"/>
    <w:pPr>
      <w:spacing w:after="0" w:line="240" w:lineRule="auto"/>
    </w:pPr>
  </w:style>
  <w:style w:type="character" w:styleId="FollowedHyperlink">
    <w:name w:val="FollowedHyperlink"/>
    <w:rsid w:val="00192590"/>
    <w:rPr>
      <w:color w:val="800080"/>
      <w:u w:val="single"/>
    </w:rPr>
  </w:style>
  <w:style w:type="paragraph" w:styleId="BodyText">
    <w:name w:val="Body Text"/>
    <w:basedOn w:val="Normal"/>
    <w:link w:val="BodyTextChar"/>
    <w:rsid w:val="00192590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DD7C7B"/>
    <w:rPr>
      <w:rFonts w:ascii="Times" w:eastAsia="Times New Roman" w:hAnsi="Times" w:cs="Times New Roman"/>
      <w:b/>
      <w:kern w:val="0"/>
      <w:sz w:val="40"/>
      <w:szCs w:val="20"/>
      <w14:ligatures w14:val="none"/>
    </w:rPr>
  </w:style>
  <w:style w:type="paragraph" w:styleId="FootnoteText">
    <w:name w:val="footnote text"/>
    <w:basedOn w:val="Normal"/>
    <w:next w:val="TFReferencesSection"/>
    <w:link w:val="FootnoteTextChar"/>
    <w:semiHidden/>
    <w:rsid w:val="00192590"/>
  </w:style>
  <w:style w:type="character" w:customStyle="1" w:styleId="FootnoteTextChar">
    <w:name w:val="Footnote Text Char"/>
    <w:basedOn w:val="DefaultParagraphFont"/>
    <w:link w:val="FootnoteText"/>
    <w:semiHidden/>
    <w:rsid w:val="00DD7C7B"/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customStyle="1" w:styleId="TFReferencesSection">
    <w:name w:val="TF_References_Section"/>
    <w:basedOn w:val="Normal"/>
    <w:next w:val="Normal"/>
    <w:autoRedefine/>
    <w:rsid w:val="00192590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92590"/>
    <w:pPr>
      <w:spacing w:after="60"/>
      <w:ind w:firstLine="180"/>
    </w:pPr>
    <w:rPr>
      <w:rFonts w:ascii="Arno Pro" w:hAnsi="Arno Pro"/>
      <w:kern w:val="21"/>
      <w:sz w:val="19"/>
    </w:rPr>
  </w:style>
  <w:style w:type="paragraph" w:customStyle="1" w:styleId="BATitle">
    <w:name w:val="BA_Title"/>
    <w:basedOn w:val="Normal"/>
    <w:next w:val="BBAuthorName"/>
    <w:autoRedefine/>
    <w:rsid w:val="00192590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192590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192590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192590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192590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192590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192590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Normal"/>
    <w:next w:val="Normal"/>
    <w:autoRedefine/>
    <w:rsid w:val="00192590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192590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192590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192590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192590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192590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92590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92590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192590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2590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Normal"/>
    <w:autoRedefine/>
    <w:rsid w:val="00192590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192590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192590"/>
    <w:pPr>
      <w:spacing w:after="60"/>
    </w:pPr>
    <w:rPr>
      <w:rFonts w:ascii="Arno Pro" w:hAnsi="Arno Pro"/>
      <w:kern w:val="22"/>
      <w:sz w:val="20"/>
    </w:rPr>
  </w:style>
  <w:style w:type="paragraph" w:customStyle="1" w:styleId="BGKeywords">
    <w:name w:val="BG_Keywords"/>
    <w:basedOn w:val="Normal"/>
    <w:next w:val="BHBriefs"/>
    <w:autoRedefine/>
    <w:rsid w:val="00192590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192590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  <w:rsid w:val="00192590"/>
  </w:style>
  <w:style w:type="paragraph" w:styleId="BalloonText">
    <w:name w:val="Balloon Text"/>
    <w:basedOn w:val="Normal"/>
    <w:link w:val="BalloonTextChar"/>
    <w:semiHidden/>
    <w:rsid w:val="001925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D7C7B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EndnoteReference">
    <w:name w:val="endnote reference"/>
    <w:semiHidden/>
    <w:rsid w:val="00192590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192590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2590"/>
    <w:rPr>
      <w:rFonts w:ascii="Arno Pro" w:eastAsia="Times New Roman" w:hAnsi="Arno Pro" w:cs="Times New Roman"/>
      <w:kern w:val="20"/>
      <w:sz w:val="18"/>
      <w:szCs w:val="20"/>
      <w14:ligatures w14:val="none"/>
    </w:rPr>
  </w:style>
  <w:style w:type="paragraph" w:customStyle="1" w:styleId="BDAbstractTitle">
    <w:name w:val="BD_Abstract_Title"/>
    <w:basedOn w:val="BDAbstract"/>
    <w:link w:val="BDAbstractTitleChar"/>
    <w:rsid w:val="00192590"/>
    <w:rPr>
      <w:b/>
    </w:rPr>
  </w:style>
  <w:style w:type="character" w:customStyle="1" w:styleId="BDAbstractChar">
    <w:name w:val="BD_Abstract Char"/>
    <w:link w:val="BDAbstract"/>
    <w:rsid w:val="00192590"/>
    <w:rPr>
      <w:rFonts w:ascii="Arno Pro" w:eastAsia="Times New Roman" w:hAnsi="Arno Pro" w:cs="Times New Roman"/>
      <w:kern w:val="21"/>
      <w:sz w:val="19"/>
      <w:szCs w:val="20"/>
      <w14:ligatures w14:val="none"/>
    </w:rPr>
  </w:style>
  <w:style w:type="character" w:customStyle="1" w:styleId="BDAbstractTitleChar">
    <w:name w:val="BD_Abstract_Title Char"/>
    <w:link w:val="BDAbstractTitle"/>
    <w:rsid w:val="00192590"/>
    <w:rPr>
      <w:rFonts w:ascii="Arno Pro" w:eastAsia="Times New Roman" w:hAnsi="Arno Pro" w:cs="Times New Roman"/>
      <w:b/>
      <w:kern w:val="21"/>
      <w:sz w:val="19"/>
      <w:szCs w:val="20"/>
      <w14:ligatures w14:val="none"/>
    </w:rPr>
  </w:style>
  <w:style w:type="paragraph" w:customStyle="1" w:styleId="TDAckTitle">
    <w:name w:val="TD_Ack_Title"/>
    <w:basedOn w:val="TDAcknowledgments"/>
    <w:link w:val="TDAckTitleChar"/>
    <w:rsid w:val="00192590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192590"/>
    <w:rPr>
      <w:rFonts w:ascii="Arno Pro" w:eastAsia="Times New Roman" w:hAnsi="Arno Pro" w:cs="Times New Roman"/>
      <w:kern w:val="20"/>
      <w:sz w:val="18"/>
      <w:szCs w:val="20"/>
      <w14:ligatures w14:val="none"/>
    </w:rPr>
  </w:style>
  <w:style w:type="character" w:customStyle="1" w:styleId="TDAckTitleChar">
    <w:name w:val="TD_Ack_Title Char"/>
    <w:link w:val="TDAckTitle"/>
    <w:rsid w:val="00192590"/>
    <w:rPr>
      <w:rFonts w:ascii="Myriad Pro Light" w:eastAsia="Times New Roman" w:hAnsi="Myriad Pro Light" w:cs="Times New Roman"/>
      <w:b/>
      <w:kern w:val="23"/>
      <w:sz w:val="21"/>
      <w:szCs w:val="20"/>
      <w14:ligatures w14:val="none"/>
    </w:rPr>
  </w:style>
  <w:style w:type="paragraph" w:customStyle="1" w:styleId="TESupportingInfoTitle">
    <w:name w:val="TE_Supporting_Info_Title"/>
    <w:basedOn w:val="TESupportingInformation"/>
    <w:autoRedefine/>
    <w:rsid w:val="00192590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192590"/>
  </w:style>
  <w:style w:type="paragraph" w:customStyle="1" w:styleId="FAAuthorInfoSubtitle">
    <w:name w:val="FA_Author_Info_Subtitle"/>
    <w:basedOn w:val="Normal"/>
    <w:link w:val="FAAuthorInfoSubtitleChar"/>
    <w:autoRedefine/>
    <w:rsid w:val="00192590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192590"/>
    <w:rPr>
      <w:rFonts w:ascii="Myriad Pro Light" w:eastAsia="Times New Roman" w:hAnsi="Myriad Pro Light" w:cs="Times New Roman"/>
      <w:b/>
      <w:kern w:val="21"/>
      <w:sz w:val="19"/>
      <w:szCs w:val="14"/>
      <w14:ligatures w14:val="none"/>
    </w:rPr>
  </w:style>
  <w:style w:type="character" w:customStyle="1" w:styleId="TCTableBodyChar">
    <w:name w:val="TC_Table_Body Char"/>
    <w:link w:val="TCTableBody"/>
    <w:rsid w:val="00192590"/>
    <w:rPr>
      <w:rFonts w:ascii="Arno Pro" w:eastAsia="Times New Roman" w:hAnsi="Arno Pro" w:cs="Times New Roman"/>
      <w:kern w:val="20"/>
      <w:sz w:val="18"/>
      <w:szCs w:val="20"/>
      <w14:ligatures w14:val="none"/>
    </w:rPr>
  </w:style>
  <w:style w:type="character" w:customStyle="1" w:styleId="StyleTCTableBodyBoldChar">
    <w:name w:val="Style TC_Table_Body + Bold Char"/>
    <w:link w:val="StyleTCTableBodyBold"/>
    <w:rsid w:val="00192590"/>
    <w:rPr>
      <w:rFonts w:ascii="Arno Pro" w:eastAsia="Times New Roman" w:hAnsi="Arno Pro" w:cs="Times New Roman"/>
      <w:b/>
      <w:bCs/>
      <w:kern w:val="22"/>
      <w:sz w:val="15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madej\AppData\Roaming\Microsoft\Templates\acsPageWide-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10E2A4-528C-4075-8EC6-846BDA9D3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PageWide-MSW2010</Template>
  <TotalTime>1</TotalTime>
  <Pages>4</Pages>
  <Words>875</Words>
  <Characters>499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</Company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dej Jelenčič</dc:creator>
  <cp:keywords/>
  <dc:description/>
  <cp:lastModifiedBy>Amadej Jelenčič</cp:lastModifiedBy>
  <cp:revision>3</cp:revision>
  <cp:lastPrinted>2025-04-04T10:58:00Z</cp:lastPrinted>
  <dcterms:created xsi:type="dcterms:W3CDTF">2025-05-22T05:42:00Z</dcterms:created>
  <dcterms:modified xsi:type="dcterms:W3CDTF">2025-08-22T09:27:00Z</dcterms:modified>
</cp:coreProperties>
</file>